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Table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2"/>
        <w:gridCol w:w="1418"/>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104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4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4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104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7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 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 Table S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4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7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10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7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10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updated in 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0T19:21:00Z</dcterms:created>
  <dc:creator>mocampo</dc:creator>
  <dc:description/>
  <dc:language>en-US</dc:language>
  <cp:lastModifiedBy>Geghman, Kindiya</cp:lastModifiedBy>
  <cp:lastPrinted>2014-07-10T12:14:00Z</cp:lastPrinted>
  <dcterms:modified xsi:type="dcterms:W3CDTF">2014-12-10T19:21:00Z</dcterms:modified>
  <cp:revision>2</cp:revision>
  <dc:subject/>
  <dc:title>Microsoft Word - PRISMA 2009 Checklist.doc</dc:title>
</cp:coreProperties>
</file>